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7CE8F" w14:textId="13F73DBC" w:rsidR="00A64C5E" w:rsidRPr="001332D6" w:rsidRDefault="00E03380">
      <w:pPr>
        <w:spacing w:line="240" w:lineRule="auto"/>
        <w:rPr>
          <w:b/>
        </w:rPr>
      </w:pPr>
      <w:r w:rsidRPr="001332D6">
        <w:rPr>
          <w:b/>
        </w:rPr>
        <w:t>S7</w:t>
      </w:r>
      <w:r w:rsidR="00972CAA" w:rsidRPr="001332D6">
        <w:rPr>
          <w:b/>
        </w:rPr>
        <w:t xml:space="preserve"> Table</w:t>
      </w:r>
      <w:r w:rsidR="00175CAC">
        <w:rPr>
          <w:b/>
        </w:rPr>
        <w:t>.</w:t>
      </w:r>
      <w:r w:rsidR="00972CAA" w:rsidRPr="001332D6">
        <w:rPr>
          <w:b/>
        </w:rPr>
        <w:t xml:space="preserve"> Magnitude of change in 6MWD (meters) required to have 80% or 90% confidence that true change has occurred, among all patients, by data source, and by subgroups of function and </w:t>
      </w:r>
      <w:proofErr w:type="gramStart"/>
      <w:r w:rsidR="00972CAA" w:rsidRPr="001332D6">
        <w:rPr>
          <w:b/>
        </w:rPr>
        <w:t>age</w:t>
      </w:r>
      <w:proofErr w:type="gramEnd"/>
    </w:p>
    <w:tbl>
      <w:tblPr>
        <w:tblStyle w:val="a2"/>
        <w:tblW w:w="92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1"/>
        <w:gridCol w:w="2693"/>
        <w:gridCol w:w="2693"/>
      </w:tblGrid>
      <w:tr w:rsidR="00553A63" w:rsidRPr="001332D6" w14:paraId="6ED601BD" w14:textId="77777777" w:rsidTr="00553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center"/>
          </w:tcPr>
          <w:p w14:paraId="22BC092F" w14:textId="77777777" w:rsidR="00A64C5E" w:rsidRPr="001332D6" w:rsidRDefault="00A64C5E">
            <w:pPr>
              <w:rPr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22B9239F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3398528B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80% confidence)</w:t>
            </w:r>
          </w:p>
        </w:tc>
        <w:tc>
          <w:tcPr>
            <w:tcW w:w="2693" w:type="dxa"/>
          </w:tcPr>
          <w:p w14:paraId="75A378C8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1B5D8C24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90% confidence)</w:t>
            </w:r>
          </w:p>
        </w:tc>
      </w:tr>
      <w:tr w:rsidR="00961FBA" w:rsidRPr="001332D6" w14:paraId="4646FD5A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230DA680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All patient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5DB93345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6.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24F0D5C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4.5</w:t>
            </w:r>
          </w:p>
        </w:tc>
      </w:tr>
      <w:tr w:rsidR="00961FBA" w:rsidRPr="001332D6" w14:paraId="1656DE75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2C724468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data source</w:t>
            </w: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36B71409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28887756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961FBA" w:rsidRPr="001332D6" w14:paraId="056592A6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A0FB88" w14:textId="780AD218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</w:t>
            </w:r>
            <w:r w:rsidR="00727B62" w:rsidRPr="001332D6">
              <w:rPr>
                <w:sz w:val="21"/>
                <w:szCs w:val="21"/>
              </w:rPr>
              <w:t>RWD/NH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3DE5FC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9.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50C56AA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8.6</w:t>
            </w:r>
          </w:p>
        </w:tc>
      </w:tr>
      <w:tr w:rsidR="00961FBA" w:rsidRPr="001332D6" w14:paraId="1A4082C7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24B7AA72" w14:textId="7AD1B742" w:rsidR="00A64C5E" w:rsidRPr="001332D6" w:rsidRDefault="00972CAA" w:rsidP="00553A63">
            <w:pPr>
              <w:pStyle w:val="Heading8"/>
              <w:ind w:left="555"/>
              <w:rPr>
                <w:b/>
                <w:bCs/>
              </w:rPr>
            </w:pPr>
            <w:r w:rsidRPr="001332D6">
              <w:rPr>
                <w:b/>
                <w:bCs/>
              </w:rPr>
              <w:t>Leuve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5129D79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1.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62FFE6E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62.3</w:t>
            </w:r>
          </w:p>
        </w:tc>
      </w:tr>
      <w:tr w:rsidR="00961FBA" w:rsidRPr="001332D6" w14:paraId="0009FED2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37E5C457" w14:textId="170F21CC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iMDEX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4AA125A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5.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B8ECAE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2.5</w:t>
            </w:r>
          </w:p>
        </w:tc>
      </w:tr>
      <w:tr w:rsidR="00961FBA" w:rsidRPr="001332D6" w14:paraId="2A3EC85D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1A81730B" w14:textId="3A9058C4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PRO-DMD-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3271BAD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8.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E5DA990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7.7</w:t>
            </w:r>
          </w:p>
        </w:tc>
      </w:tr>
      <w:tr w:rsidR="00961FBA" w:rsidRPr="001332D6" w14:paraId="4A7A3D67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single" w:sz="4" w:space="0" w:color="000000"/>
            </w:tcBorders>
            <w:vAlign w:val="center"/>
          </w:tcPr>
          <w:p w14:paraId="45996376" w14:textId="4EAA1FE2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ImagingDMD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vAlign w:val="center"/>
          </w:tcPr>
          <w:p w14:paraId="2889913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6.6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vAlign w:val="center"/>
          </w:tcPr>
          <w:p w14:paraId="4095B62A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5.0</w:t>
            </w:r>
          </w:p>
        </w:tc>
      </w:tr>
      <w:tr w:rsidR="00961FBA" w:rsidRPr="001332D6" w14:paraId="6F043510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E927195" w14:textId="53F9B65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</w:t>
            </w:r>
            <w:r w:rsidR="00081DC4" w:rsidRPr="001332D6">
              <w:rPr>
                <w:sz w:val="21"/>
                <w:szCs w:val="21"/>
              </w:rPr>
              <w:t>Clinical trial arms</w:t>
            </w: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31C40CF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4.2</w:t>
            </w: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DEF43AD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1.3</w:t>
            </w:r>
          </w:p>
        </w:tc>
      </w:tr>
      <w:tr w:rsidR="00553A63" w:rsidRPr="001332D6" w14:paraId="6935AA4B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0F749243" w14:textId="627517B4" w:rsidR="00A64C5E" w:rsidRPr="001332D6" w:rsidRDefault="00972CAA" w:rsidP="00553A63">
            <w:pPr>
              <w:pStyle w:val="Heading7"/>
              <w:rPr>
                <w:b/>
                <w:bCs/>
              </w:rPr>
            </w:pPr>
            <w:r w:rsidRPr="001332D6">
              <w:rPr>
                <w:b/>
                <w:bCs/>
              </w:rPr>
              <w:t xml:space="preserve">Tadalafil </w:t>
            </w:r>
            <w:r w:rsidR="00727B62" w:rsidRPr="001332D6">
              <w:rPr>
                <w:b/>
                <w:bCs/>
              </w:rPr>
              <w:t>DMD trial</w:t>
            </w:r>
            <w:r w:rsidR="00081DC4" w:rsidRPr="001332D6">
              <w:rPr>
                <w:b/>
                <w:bCs/>
              </w:rPr>
              <w:t xml:space="preserve"> placeb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61BDA1A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5.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58ACF0A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3.8</w:t>
            </w:r>
          </w:p>
        </w:tc>
      </w:tr>
      <w:tr w:rsidR="00553A63" w:rsidRPr="001332D6" w14:paraId="058BD18D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4AD2DC3B" w14:textId="3E80C344" w:rsidR="00A64C5E" w:rsidRPr="001332D6" w:rsidRDefault="00727B62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Ataluren phase 2b</w:t>
            </w:r>
            <w:r w:rsidR="00081DC4" w:rsidRPr="001332D6">
              <w:rPr>
                <w:sz w:val="21"/>
                <w:szCs w:val="21"/>
              </w:rPr>
              <w:t xml:space="preserve"> placeb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657AD3C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3.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C9D9C8E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0.4</w:t>
            </w:r>
          </w:p>
        </w:tc>
      </w:tr>
      <w:tr w:rsidR="00553A63" w:rsidRPr="001332D6" w14:paraId="6FCC250E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5FF2B928" w14:textId="5C4D5981" w:rsidR="00A64C5E" w:rsidRPr="001332D6" w:rsidRDefault="00727B62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ACT-DMD</w:t>
            </w:r>
            <w:r w:rsidR="00081DC4" w:rsidRPr="001332D6">
              <w:rPr>
                <w:sz w:val="21"/>
                <w:szCs w:val="21"/>
              </w:rPr>
              <w:t xml:space="preserve"> placeb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DB61070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4.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CA1A1E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1.1</w:t>
            </w:r>
          </w:p>
        </w:tc>
      </w:tr>
      <w:tr w:rsidR="00553A63" w:rsidRPr="001332D6" w14:paraId="1D52F802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05B66EA5" w14:textId="1E6F90E4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DEMAND III</w:t>
            </w:r>
            <w:r w:rsidR="00081DC4" w:rsidRPr="001332D6">
              <w:rPr>
                <w:sz w:val="21"/>
                <w:szCs w:val="21"/>
              </w:rPr>
              <w:t xml:space="preserve"> placeb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2BF5A6D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2.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1FCE110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9.0</w:t>
            </w:r>
          </w:p>
        </w:tc>
      </w:tr>
      <w:tr w:rsidR="00553A63" w:rsidRPr="001332D6" w14:paraId="6A279B28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13012C5C" w14:textId="7EC154EA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Drisapersen </w:t>
            </w:r>
            <w:r w:rsidR="008445F6" w:rsidRPr="001332D6">
              <w:rPr>
                <w:sz w:val="21"/>
                <w:szCs w:val="21"/>
              </w:rPr>
              <w:t xml:space="preserve">phase 2 </w:t>
            </w:r>
            <w:proofErr w:type="gramStart"/>
            <w:r w:rsidR="008445F6" w:rsidRPr="001332D6">
              <w:rPr>
                <w:sz w:val="21"/>
                <w:szCs w:val="21"/>
              </w:rPr>
              <w:t>placebo</w:t>
            </w:r>
            <w:proofErr w:type="gramEnd"/>
            <w:r w:rsidR="008445F6" w:rsidRPr="001332D6">
              <w:rPr>
                <w:sz w:val="21"/>
                <w:szCs w:val="21"/>
              </w:rPr>
              <w:t xml:space="preserve"> (NCT0115393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F0F91C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4.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358364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2.2</w:t>
            </w:r>
          </w:p>
        </w:tc>
      </w:tr>
      <w:tr w:rsidR="00961FBA" w:rsidRPr="001332D6" w14:paraId="0CF7EA24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single" w:sz="4" w:space="0" w:color="000000"/>
            </w:tcBorders>
            <w:vAlign w:val="center"/>
          </w:tcPr>
          <w:p w14:paraId="0C784B6A" w14:textId="5E439772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Drisapersen </w:t>
            </w:r>
            <w:r w:rsidR="008445F6" w:rsidRPr="001332D6">
              <w:rPr>
                <w:sz w:val="21"/>
                <w:szCs w:val="21"/>
              </w:rPr>
              <w:t>phase</w:t>
            </w:r>
            <w:r w:rsidR="00081DC4" w:rsidRPr="001332D6">
              <w:rPr>
                <w:sz w:val="21"/>
                <w:szCs w:val="21"/>
              </w:rPr>
              <w:t xml:space="preserve"> 2 </w:t>
            </w:r>
            <w:proofErr w:type="gramStart"/>
            <w:r w:rsidR="00081DC4" w:rsidRPr="001332D6">
              <w:rPr>
                <w:sz w:val="21"/>
                <w:szCs w:val="21"/>
              </w:rPr>
              <w:t>placebo</w:t>
            </w:r>
            <w:proofErr w:type="gramEnd"/>
            <w:r w:rsidR="00081DC4" w:rsidRPr="001332D6">
              <w:rPr>
                <w:sz w:val="21"/>
                <w:szCs w:val="21"/>
              </w:rPr>
              <w:t xml:space="preserve"> (</w:t>
            </w:r>
            <w:r w:rsidR="008445F6" w:rsidRPr="001332D6">
              <w:rPr>
                <w:sz w:val="21"/>
                <w:szCs w:val="21"/>
              </w:rPr>
              <w:t>NCT01462292)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vAlign w:val="center"/>
          </w:tcPr>
          <w:p w14:paraId="7DF1DAF9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0.5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vAlign w:val="center"/>
          </w:tcPr>
          <w:p w14:paraId="426A8EDF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5.8</w:t>
            </w:r>
          </w:p>
        </w:tc>
      </w:tr>
      <w:tr w:rsidR="00961FBA" w:rsidRPr="001332D6" w14:paraId="70274FF2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1DDE147D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baseline 6MWD, meters</w:t>
            </w: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6BC4B5BB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747CBB38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553A63" w:rsidRPr="001332D6" w14:paraId="0DF73061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2F32F9D1" w14:textId="49AA7114" w:rsidR="00A64C5E" w:rsidRPr="001332D6" w:rsidRDefault="00BB5F1B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76-20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1A686FD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60.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C957D5C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90.0</w:t>
            </w:r>
          </w:p>
        </w:tc>
      </w:tr>
      <w:tr w:rsidR="00553A63" w:rsidRPr="001332D6" w14:paraId="5CF61674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5F07B9C0" w14:textId="2AC0D8FE" w:rsidR="00A64C5E" w:rsidRPr="001332D6" w:rsidRDefault="00BB5F1B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01-40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66DE3A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3.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0C33C8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0.8</w:t>
            </w:r>
          </w:p>
        </w:tc>
      </w:tr>
      <w:tr w:rsidR="00553A63" w:rsidRPr="001332D6" w14:paraId="1B1AA350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vAlign w:val="center"/>
          </w:tcPr>
          <w:p w14:paraId="67C8534E" w14:textId="03AD0754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&gt;40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B30C39C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4.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8CCFD34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1.2</w:t>
            </w:r>
          </w:p>
        </w:tc>
      </w:tr>
      <w:tr w:rsidR="00961FBA" w:rsidRPr="001332D6" w14:paraId="01DA8BA4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67F7EB5C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age group, years</w:t>
            </w: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2D0D0436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676752A6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961FBA" w:rsidRPr="001332D6" w14:paraId="384BAD1B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BC42E" w14:textId="54E2127A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rFonts w:eastAsia="Arial Unicode MS"/>
                <w:sz w:val="21"/>
                <w:szCs w:val="21"/>
              </w:rPr>
              <w:t>≤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1FBFF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3.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6FD239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65.1</w:t>
            </w:r>
          </w:p>
        </w:tc>
      </w:tr>
      <w:tr w:rsidR="00961FBA" w:rsidRPr="001332D6" w14:paraId="35805445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CAD54" w14:textId="4351621D" w:rsidR="00A64C5E" w:rsidRPr="001332D6" w:rsidRDefault="00BB5F1B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7-1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259D8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5.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4CD5D4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3.4</w:t>
            </w:r>
          </w:p>
        </w:tc>
      </w:tr>
      <w:tr w:rsidR="00961FBA" w:rsidRPr="001332D6" w14:paraId="7612441C" w14:textId="77777777" w:rsidTr="00553A6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72DAEFD" w14:textId="110FDD5C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&gt;12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E9EE42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5.6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vAlign w:val="center"/>
          </w:tcPr>
          <w:p w14:paraId="40A431A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3.5</w:t>
            </w:r>
          </w:p>
        </w:tc>
      </w:tr>
    </w:tbl>
    <w:p w14:paraId="35CBE1F4" w14:textId="77777777" w:rsidR="00A64C5E" w:rsidRPr="001332D6" w:rsidRDefault="00A64C5E">
      <w:pPr>
        <w:spacing w:line="240" w:lineRule="auto"/>
        <w:rPr>
          <w:b/>
        </w:rPr>
      </w:pPr>
    </w:p>
    <w:p w14:paraId="7A82921D" w14:textId="1C734981" w:rsidR="00831495" w:rsidRPr="00197ACE" w:rsidRDefault="00831495">
      <w:pPr>
        <w:rPr>
          <w:b/>
        </w:rPr>
      </w:pPr>
    </w:p>
    <w:sectPr w:rsidR="00831495" w:rsidRPr="00197ACE">
      <w:head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09B9" w14:textId="77777777" w:rsidR="009E44B2" w:rsidRDefault="009E44B2">
      <w:pPr>
        <w:spacing w:after="0" w:line="240" w:lineRule="auto"/>
      </w:pPr>
      <w:r>
        <w:separator/>
      </w:r>
    </w:p>
  </w:endnote>
  <w:endnote w:type="continuationSeparator" w:id="0">
    <w:p w14:paraId="52638D2E" w14:textId="77777777" w:rsidR="009E44B2" w:rsidRDefault="009E4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DD299" w14:textId="56D7C417" w:rsidR="00B4148C" w:rsidRDefault="00B4148C">
    <w:pPr>
      <w:pStyle w:val="Footer"/>
      <w:jc w:val="center"/>
    </w:pPr>
  </w:p>
  <w:p w14:paraId="426EC9EA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9B38" w14:textId="77777777" w:rsidR="009E44B2" w:rsidRDefault="009E44B2">
      <w:pPr>
        <w:spacing w:after="0" w:line="240" w:lineRule="auto"/>
      </w:pPr>
      <w:r>
        <w:separator/>
      </w:r>
    </w:p>
  </w:footnote>
  <w:footnote w:type="continuationSeparator" w:id="0">
    <w:p w14:paraId="6F8CDA8B" w14:textId="77777777" w:rsidR="009E44B2" w:rsidRDefault="009E4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27A9C" w14:textId="77777777" w:rsidR="00A64C5E" w:rsidRDefault="00A64C5E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7"/>
      <w:tblW w:w="12960" w:type="dxa"/>
      <w:tblLayout w:type="fixed"/>
      <w:tblLook w:val="0600" w:firstRow="0" w:lastRow="0" w:firstColumn="0" w:lastColumn="0" w:noHBand="1" w:noVBand="1"/>
    </w:tblPr>
    <w:tblGrid>
      <w:gridCol w:w="4320"/>
      <w:gridCol w:w="4320"/>
      <w:gridCol w:w="4320"/>
    </w:tblGrid>
    <w:tr w:rsidR="00A64C5E" w14:paraId="57216E56" w14:textId="77777777">
      <w:tc>
        <w:tcPr>
          <w:tcW w:w="4320" w:type="dxa"/>
        </w:tcPr>
        <w:p w14:paraId="29669F18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320" w:type="dxa"/>
        </w:tcPr>
        <w:p w14:paraId="60F22F43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320" w:type="dxa"/>
        </w:tcPr>
        <w:p w14:paraId="460C0B7C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3892AE5D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5B18"/>
    <w:multiLevelType w:val="multilevel"/>
    <w:tmpl w:val="EDCEB1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56FA2"/>
    <w:multiLevelType w:val="multilevel"/>
    <w:tmpl w:val="B282D416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61983"/>
    <w:multiLevelType w:val="hybridMultilevel"/>
    <w:tmpl w:val="C2A00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D5F16"/>
    <w:multiLevelType w:val="hybridMultilevel"/>
    <w:tmpl w:val="369A0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34A0D"/>
    <w:multiLevelType w:val="hybridMultilevel"/>
    <w:tmpl w:val="554EF7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CB1A10"/>
    <w:multiLevelType w:val="multilevel"/>
    <w:tmpl w:val="FA88F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CA1E1E"/>
    <w:multiLevelType w:val="hybridMultilevel"/>
    <w:tmpl w:val="48544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809E2"/>
    <w:multiLevelType w:val="multilevel"/>
    <w:tmpl w:val="C2500188"/>
    <w:lvl w:ilvl="0">
      <w:start w:val="3"/>
      <w:numFmt w:val="bullet"/>
      <w:lvlText w:val="-"/>
      <w:lvlJc w:val="left"/>
      <w:pPr>
        <w:ind w:left="288" w:hanging="216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E0D1DCF"/>
    <w:multiLevelType w:val="hybridMultilevel"/>
    <w:tmpl w:val="E694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095687">
    <w:abstractNumId w:val="0"/>
  </w:num>
  <w:num w:numId="2" w16cid:durableId="1148857457">
    <w:abstractNumId w:val="1"/>
  </w:num>
  <w:num w:numId="3" w16cid:durableId="2128425248">
    <w:abstractNumId w:val="7"/>
  </w:num>
  <w:num w:numId="4" w16cid:durableId="836968188">
    <w:abstractNumId w:val="6"/>
  </w:num>
  <w:num w:numId="5" w16cid:durableId="732435860">
    <w:abstractNumId w:val="8"/>
  </w:num>
  <w:num w:numId="6" w16cid:durableId="1847356424">
    <w:abstractNumId w:val="4"/>
  </w:num>
  <w:num w:numId="7" w16cid:durableId="854657568">
    <w:abstractNumId w:val="2"/>
  </w:num>
  <w:num w:numId="8" w16cid:durableId="1164854467">
    <w:abstractNumId w:val="3"/>
  </w:num>
  <w:num w:numId="9" w16cid:durableId="17225580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pwe5w10edr6ewr9apz2ssxfdrsrsrr2z5&quot;&gt;MDC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64C5E"/>
    <w:rsid w:val="00003C62"/>
    <w:rsid w:val="00013949"/>
    <w:rsid w:val="00031742"/>
    <w:rsid w:val="00034A92"/>
    <w:rsid w:val="00040DE9"/>
    <w:rsid w:val="000432F9"/>
    <w:rsid w:val="00060F69"/>
    <w:rsid w:val="00061A51"/>
    <w:rsid w:val="000627DF"/>
    <w:rsid w:val="00066C32"/>
    <w:rsid w:val="00070350"/>
    <w:rsid w:val="00075B58"/>
    <w:rsid w:val="0007624D"/>
    <w:rsid w:val="00081DC4"/>
    <w:rsid w:val="000A0912"/>
    <w:rsid w:val="000B2926"/>
    <w:rsid w:val="000D1687"/>
    <w:rsid w:val="000D7AB7"/>
    <w:rsid w:val="000E4C2D"/>
    <w:rsid w:val="000E583A"/>
    <w:rsid w:val="000E7D5D"/>
    <w:rsid w:val="00104E96"/>
    <w:rsid w:val="0010741B"/>
    <w:rsid w:val="00120267"/>
    <w:rsid w:val="0012344A"/>
    <w:rsid w:val="00131C7B"/>
    <w:rsid w:val="001332D6"/>
    <w:rsid w:val="00134A28"/>
    <w:rsid w:val="00136EC7"/>
    <w:rsid w:val="00146730"/>
    <w:rsid w:val="0015132D"/>
    <w:rsid w:val="00163924"/>
    <w:rsid w:val="00166823"/>
    <w:rsid w:val="00175CAC"/>
    <w:rsid w:val="00191212"/>
    <w:rsid w:val="00197ACE"/>
    <w:rsid w:val="001B33CE"/>
    <w:rsid w:val="001C0BAE"/>
    <w:rsid w:val="001D0A8A"/>
    <w:rsid w:val="001E2ED7"/>
    <w:rsid w:val="00210072"/>
    <w:rsid w:val="0024149C"/>
    <w:rsid w:val="00247364"/>
    <w:rsid w:val="00247BC4"/>
    <w:rsid w:val="00253390"/>
    <w:rsid w:val="00254AB7"/>
    <w:rsid w:val="00271C20"/>
    <w:rsid w:val="00280EA5"/>
    <w:rsid w:val="002901BD"/>
    <w:rsid w:val="00294C82"/>
    <w:rsid w:val="002951F0"/>
    <w:rsid w:val="00297C75"/>
    <w:rsid w:val="002A60E6"/>
    <w:rsid w:val="002B2F4A"/>
    <w:rsid w:val="002D1B26"/>
    <w:rsid w:val="002E30CB"/>
    <w:rsid w:val="002E73AE"/>
    <w:rsid w:val="00311BB3"/>
    <w:rsid w:val="00334439"/>
    <w:rsid w:val="00394F27"/>
    <w:rsid w:val="003B07EC"/>
    <w:rsid w:val="003B21F9"/>
    <w:rsid w:val="003C6C8A"/>
    <w:rsid w:val="003E134B"/>
    <w:rsid w:val="003E5887"/>
    <w:rsid w:val="003F04BC"/>
    <w:rsid w:val="003F3FEA"/>
    <w:rsid w:val="003F40F1"/>
    <w:rsid w:val="003F4E49"/>
    <w:rsid w:val="003F5C5F"/>
    <w:rsid w:val="0040531E"/>
    <w:rsid w:val="0044712A"/>
    <w:rsid w:val="00467DAC"/>
    <w:rsid w:val="0047044E"/>
    <w:rsid w:val="00475FA6"/>
    <w:rsid w:val="0048394C"/>
    <w:rsid w:val="00484E7F"/>
    <w:rsid w:val="00495472"/>
    <w:rsid w:val="004B3537"/>
    <w:rsid w:val="004C02E8"/>
    <w:rsid w:val="004D4367"/>
    <w:rsid w:val="005174B6"/>
    <w:rsid w:val="00526E38"/>
    <w:rsid w:val="00532AF0"/>
    <w:rsid w:val="005369D1"/>
    <w:rsid w:val="00546B42"/>
    <w:rsid w:val="00553A63"/>
    <w:rsid w:val="00590C0F"/>
    <w:rsid w:val="005921E5"/>
    <w:rsid w:val="005A1BA1"/>
    <w:rsid w:val="005B167B"/>
    <w:rsid w:val="005B185E"/>
    <w:rsid w:val="005F675B"/>
    <w:rsid w:val="00600C81"/>
    <w:rsid w:val="00611900"/>
    <w:rsid w:val="00627C65"/>
    <w:rsid w:val="0064487C"/>
    <w:rsid w:val="0065414B"/>
    <w:rsid w:val="00660B41"/>
    <w:rsid w:val="00660C92"/>
    <w:rsid w:val="00667CCD"/>
    <w:rsid w:val="0068367D"/>
    <w:rsid w:val="006A3760"/>
    <w:rsid w:val="006A7373"/>
    <w:rsid w:val="006A7F9B"/>
    <w:rsid w:val="006B2D34"/>
    <w:rsid w:val="006B7E1E"/>
    <w:rsid w:val="006C1E0F"/>
    <w:rsid w:val="006C55F7"/>
    <w:rsid w:val="006E7080"/>
    <w:rsid w:val="007025EE"/>
    <w:rsid w:val="0070417A"/>
    <w:rsid w:val="0071722F"/>
    <w:rsid w:val="00720832"/>
    <w:rsid w:val="007218C8"/>
    <w:rsid w:val="00727B62"/>
    <w:rsid w:val="00732C0C"/>
    <w:rsid w:val="00736472"/>
    <w:rsid w:val="00746236"/>
    <w:rsid w:val="00761ECD"/>
    <w:rsid w:val="007724A0"/>
    <w:rsid w:val="007839B1"/>
    <w:rsid w:val="00790835"/>
    <w:rsid w:val="007C1C56"/>
    <w:rsid w:val="007C3813"/>
    <w:rsid w:val="0080116B"/>
    <w:rsid w:val="008057DA"/>
    <w:rsid w:val="0080773F"/>
    <w:rsid w:val="00813623"/>
    <w:rsid w:val="008159C4"/>
    <w:rsid w:val="00817BB7"/>
    <w:rsid w:val="0082179E"/>
    <w:rsid w:val="00821DC7"/>
    <w:rsid w:val="00831495"/>
    <w:rsid w:val="00840B40"/>
    <w:rsid w:val="008445F6"/>
    <w:rsid w:val="0085760F"/>
    <w:rsid w:val="00865265"/>
    <w:rsid w:val="00872790"/>
    <w:rsid w:val="00875B52"/>
    <w:rsid w:val="00882423"/>
    <w:rsid w:val="00891F3A"/>
    <w:rsid w:val="0089424A"/>
    <w:rsid w:val="00894CB2"/>
    <w:rsid w:val="00895684"/>
    <w:rsid w:val="00897E6E"/>
    <w:rsid w:val="008A19AD"/>
    <w:rsid w:val="008A4852"/>
    <w:rsid w:val="008D5DF5"/>
    <w:rsid w:val="008F4BFE"/>
    <w:rsid w:val="00941DDD"/>
    <w:rsid w:val="00945BA1"/>
    <w:rsid w:val="00952F54"/>
    <w:rsid w:val="00955634"/>
    <w:rsid w:val="00961FBA"/>
    <w:rsid w:val="00972CAA"/>
    <w:rsid w:val="00973A7A"/>
    <w:rsid w:val="00981130"/>
    <w:rsid w:val="009A25D7"/>
    <w:rsid w:val="009A6441"/>
    <w:rsid w:val="009B51FD"/>
    <w:rsid w:val="009B754A"/>
    <w:rsid w:val="009C1F32"/>
    <w:rsid w:val="009D26EB"/>
    <w:rsid w:val="009E44B2"/>
    <w:rsid w:val="009E5103"/>
    <w:rsid w:val="009F5FF3"/>
    <w:rsid w:val="00A05984"/>
    <w:rsid w:val="00A11996"/>
    <w:rsid w:val="00A22166"/>
    <w:rsid w:val="00A229F1"/>
    <w:rsid w:val="00A34A74"/>
    <w:rsid w:val="00A46D5F"/>
    <w:rsid w:val="00A64C5E"/>
    <w:rsid w:val="00A7719A"/>
    <w:rsid w:val="00A776D0"/>
    <w:rsid w:val="00A902D0"/>
    <w:rsid w:val="00AA44D8"/>
    <w:rsid w:val="00AA47A1"/>
    <w:rsid w:val="00AA5D87"/>
    <w:rsid w:val="00AA60D2"/>
    <w:rsid w:val="00AB6ABB"/>
    <w:rsid w:val="00AC570D"/>
    <w:rsid w:val="00AE7CF5"/>
    <w:rsid w:val="00B01AD9"/>
    <w:rsid w:val="00B04B93"/>
    <w:rsid w:val="00B11D5F"/>
    <w:rsid w:val="00B177E3"/>
    <w:rsid w:val="00B23CD5"/>
    <w:rsid w:val="00B4148C"/>
    <w:rsid w:val="00B43DF1"/>
    <w:rsid w:val="00B93754"/>
    <w:rsid w:val="00BA279E"/>
    <w:rsid w:val="00BA7AAD"/>
    <w:rsid w:val="00BB5F1B"/>
    <w:rsid w:val="00BC0B12"/>
    <w:rsid w:val="00BD0C80"/>
    <w:rsid w:val="00BE1F34"/>
    <w:rsid w:val="00C05DAD"/>
    <w:rsid w:val="00C07780"/>
    <w:rsid w:val="00C15552"/>
    <w:rsid w:val="00C32050"/>
    <w:rsid w:val="00C409FE"/>
    <w:rsid w:val="00C50AD8"/>
    <w:rsid w:val="00C56258"/>
    <w:rsid w:val="00C7778C"/>
    <w:rsid w:val="00C90B93"/>
    <w:rsid w:val="00C92E8A"/>
    <w:rsid w:val="00CD41C9"/>
    <w:rsid w:val="00CE3A92"/>
    <w:rsid w:val="00CE67A1"/>
    <w:rsid w:val="00D346B8"/>
    <w:rsid w:val="00D430E9"/>
    <w:rsid w:val="00D521AA"/>
    <w:rsid w:val="00D538B6"/>
    <w:rsid w:val="00D901DF"/>
    <w:rsid w:val="00D93E12"/>
    <w:rsid w:val="00DC0C66"/>
    <w:rsid w:val="00DC1C45"/>
    <w:rsid w:val="00DD76CB"/>
    <w:rsid w:val="00DE1C40"/>
    <w:rsid w:val="00DE40F0"/>
    <w:rsid w:val="00DF2D4B"/>
    <w:rsid w:val="00DF60CB"/>
    <w:rsid w:val="00E03380"/>
    <w:rsid w:val="00E03E1C"/>
    <w:rsid w:val="00E16FC6"/>
    <w:rsid w:val="00E23CD8"/>
    <w:rsid w:val="00E2424B"/>
    <w:rsid w:val="00E41C28"/>
    <w:rsid w:val="00E55B23"/>
    <w:rsid w:val="00E611E1"/>
    <w:rsid w:val="00E83EF8"/>
    <w:rsid w:val="00EB10F2"/>
    <w:rsid w:val="00EC5F55"/>
    <w:rsid w:val="00EC6CA5"/>
    <w:rsid w:val="00ED46E4"/>
    <w:rsid w:val="00ED5AB0"/>
    <w:rsid w:val="00EE5327"/>
    <w:rsid w:val="00EE5EC1"/>
    <w:rsid w:val="00EF7989"/>
    <w:rsid w:val="00F0746C"/>
    <w:rsid w:val="00F3767B"/>
    <w:rsid w:val="00F51543"/>
    <w:rsid w:val="00F54EF2"/>
    <w:rsid w:val="00F765F5"/>
    <w:rsid w:val="00F92C10"/>
    <w:rsid w:val="00FC4FB0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4A9EB"/>
  <w15:docId w15:val="{CD118D66-C481-4886-AD53-D390603C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90C0F"/>
    <w:pPr>
      <w:spacing w:line="480" w:lineRule="auto"/>
      <w:outlineLvl w:val="0"/>
    </w:pPr>
    <w:rPr>
      <w:b/>
      <w:sz w:val="36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590C0F"/>
    <w:pPr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uiPriority w:val="9"/>
    <w:unhideWhenUsed/>
    <w:qFormat/>
    <w:rsid w:val="00590C0F"/>
    <w:pPr>
      <w:spacing w:line="480" w:lineRule="auto"/>
      <w:outlineLvl w:val="2"/>
    </w:pPr>
    <w:rPr>
      <w:b/>
      <w:sz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3A63"/>
    <w:pPr>
      <w:keepNext/>
      <w:spacing w:after="0" w:line="240" w:lineRule="auto"/>
      <w:ind w:left="555"/>
      <w:outlineLvl w:val="6"/>
    </w:pPr>
    <w:rPr>
      <w:b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53A63"/>
    <w:pPr>
      <w:keepNext/>
      <w:spacing w:after="0" w:line="240" w:lineRule="auto"/>
      <w:ind w:left="645"/>
      <w:outlineLvl w:val="7"/>
    </w:pPr>
    <w:rPr>
      <w:b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20267"/>
    <w:pPr>
      <w:keepNext/>
      <w:spacing w:line="480" w:lineRule="auto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tabs>
        <w:tab w:val="left" w:pos="3070"/>
      </w:tabs>
      <w:spacing w:before="2720" w:after="1080" w:line="264" w:lineRule="auto"/>
    </w:pPr>
    <w:rPr>
      <w:b/>
      <w:color w:val="003E7E"/>
      <w:sz w:val="44"/>
      <w:szCs w:val="44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16B"/>
    <w:pPr>
      <w:spacing w:after="0" w:line="240" w:lineRule="auto"/>
    </w:pPr>
  </w:style>
  <w:style w:type="table" w:styleId="TableGrid">
    <w:name w:val="Table Grid"/>
    <w:basedOn w:val="TableNormal"/>
    <w:uiPriority w:val="39"/>
    <w:rsid w:val="00123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760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0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F51543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51543"/>
    <w:rPr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14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49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314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495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72790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53A63"/>
    <w:rPr>
      <w:b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53A63"/>
    <w:rPr>
      <w:b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20832"/>
  </w:style>
  <w:style w:type="paragraph" w:styleId="BodyText2">
    <w:name w:val="Body Text 2"/>
    <w:basedOn w:val="Normal"/>
    <w:link w:val="BodyText2Char"/>
    <w:uiPriority w:val="99"/>
    <w:unhideWhenUsed/>
    <w:rsid w:val="004B3537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4B3537"/>
  </w:style>
  <w:style w:type="character" w:customStyle="1" w:styleId="Heading9Char">
    <w:name w:val="Heading 9 Char"/>
    <w:basedOn w:val="DefaultParagraphFont"/>
    <w:link w:val="Heading9"/>
    <w:uiPriority w:val="9"/>
    <w:rsid w:val="00120267"/>
  </w:style>
  <w:style w:type="paragraph" w:styleId="BodyText3">
    <w:name w:val="Body Text 3"/>
    <w:basedOn w:val="Normal"/>
    <w:link w:val="BodyText3Char"/>
    <w:uiPriority w:val="99"/>
    <w:unhideWhenUsed/>
    <w:rsid w:val="001332D6"/>
    <w:pPr>
      <w:tabs>
        <w:tab w:val="left" w:pos="3186"/>
      </w:tabs>
      <w:spacing w:line="240" w:lineRule="auto"/>
    </w:pPr>
    <w:rPr>
      <w:bCs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1332D6"/>
    <w:rPr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23"/>
  </w:style>
  <w:style w:type="paragraph" w:styleId="Footer">
    <w:name w:val="footer"/>
    <w:basedOn w:val="Normal"/>
    <w:link w:val="Foot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23"/>
  </w:style>
  <w:style w:type="paragraph" w:styleId="ListParagraph">
    <w:name w:val="List Paragraph"/>
    <w:basedOn w:val="Normal"/>
    <w:uiPriority w:val="34"/>
    <w:qFormat/>
    <w:rsid w:val="00EF79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5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b6536c-bef4-434e-aacb-20b3dfe96e4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F715B5A4EA24FAB440C08378503E2" ma:contentTypeVersion="7" ma:contentTypeDescription="Create a new document." ma:contentTypeScope="" ma:versionID="69d69bebbd81f5b6f3c8d363e88c4bb9">
  <xsd:schema xmlns:xsd="http://www.w3.org/2001/XMLSchema" xmlns:xs="http://www.w3.org/2001/XMLSchema" xmlns:p="http://schemas.microsoft.com/office/2006/metadata/properties" xmlns:ns3="79b6536c-bef4-434e-aacb-20b3dfe96e41" xmlns:ns4="2db88773-d2f5-47c2-8573-51944824079f" targetNamespace="http://schemas.microsoft.com/office/2006/metadata/properties" ma:root="true" ma:fieldsID="cb9cf757f2924ec7867d197abdac2b2e" ns3:_="" ns4:_="">
    <xsd:import namespace="79b6536c-bef4-434e-aacb-20b3dfe96e41"/>
    <xsd:import namespace="2db88773-d2f5-47c2-8573-519448240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6536c-bef4-434e-aacb-20b3dfe96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8773-d2f5-47c2-8573-51944824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86C5D8-F7A4-4DA1-A7F0-C870D71136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7ABC01-704B-4151-9737-4F330C3E04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b88773-d2f5-47c2-8573-51944824079f"/>
    <ds:schemaRef ds:uri="79b6536c-bef4-434e-aacb-20b3dfe96e4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D649A9E-2F12-4F01-99EA-BF459807F8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7DE598-D070-4FFF-A914-55951A87B1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6536c-bef4-434e-aacb-20b3dfe96e41"/>
    <ds:schemaRef ds:uri="2db88773-d2f5-47c2-8573-51944824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6</Words>
  <Characters>682</Characters>
  <Application>Microsoft Office Word</Application>
  <DocSecurity>0</DocSecurity>
  <Lines>85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eev, Gautam</dc:creator>
  <cp:lastModifiedBy>Analysis Group</cp:lastModifiedBy>
  <cp:revision>7</cp:revision>
  <cp:lastPrinted>2023-07-18T20:28:00Z</cp:lastPrinted>
  <dcterms:created xsi:type="dcterms:W3CDTF">2024-02-23T20:22:00Z</dcterms:created>
  <dcterms:modified xsi:type="dcterms:W3CDTF">2024-06-04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F715B5A4EA24FAB440C08378503E2</vt:lpwstr>
  </property>
  <property fmtid="{D5CDD505-2E9C-101B-9397-08002B2CF9AE}" pid="3" name="GrammarlyDocumentId">
    <vt:lpwstr>111fb1a2b030dc6543d07905ea1dbd3326c1a90e6825f725f8f722d25b4085c4</vt:lpwstr>
  </property>
</Properties>
</file>